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76DC4" w14:textId="2F3D2347" w:rsidR="00F67FB7" w:rsidRPr="00EA0D03" w:rsidRDefault="00F67FB7" w:rsidP="00F67FB7">
      <w:pPr>
        <w:rPr>
          <w:b/>
          <w:bCs/>
        </w:rPr>
      </w:pPr>
      <w:bookmarkStart w:id="0" w:name="_GoBack"/>
      <w:bookmarkEnd w:id="0"/>
      <w:r w:rsidRPr="00EA0D03">
        <w:rPr>
          <w:b/>
          <w:bCs/>
        </w:rPr>
        <w:t>Table S</w:t>
      </w:r>
      <w:r>
        <w:rPr>
          <w:b/>
          <w:bCs/>
        </w:rPr>
        <w:t>6</w:t>
      </w:r>
      <w:r w:rsidRPr="00EA0D03">
        <w:rPr>
          <w:b/>
          <w:bCs/>
        </w:rPr>
        <w:t xml:space="preserve"> </w:t>
      </w:r>
    </w:p>
    <w:p w14:paraId="64FABC29" w14:textId="77777777" w:rsidR="00F67FB7" w:rsidRPr="0093674E" w:rsidRDefault="00F67FB7" w:rsidP="00F67FB7">
      <w:r w:rsidRPr="0093674E">
        <w:rPr>
          <w:noProof/>
        </w:rPr>
        <w:drawing>
          <wp:inline distT="0" distB="0" distL="0" distR="0" wp14:anchorId="2331729D" wp14:editId="3B06A603">
            <wp:extent cx="5943600" cy="19475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1676F" w14:textId="77777777" w:rsidR="00F67FB7" w:rsidRPr="0093674E" w:rsidRDefault="00F67FB7" w:rsidP="00F67FB7"/>
    <w:p w14:paraId="70B9CE6F" w14:textId="77777777" w:rsidR="00F67FB7" w:rsidRPr="0093674E" w:rsidRDefault="00F67FB7" w:rsidP="00F67FB7"/>
    <w:p w14:paraId="0B1007AF" w14:textId="77777777" w:rsidR="00843F0D" w:rsidRDefault="00000000"/>
    <w:sectPr w:rsidR="00843F0D" w:rsidSect="002A152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FB7"/>
    <w:rsid w:val="00004796"/>
    <w:rsid w:val="00015E9C"/>
    <w:rsid w:val="00027893"/>
    <w:rsid w:val="000412D4"/>
    <w:rsid w:val="000511A3"/>
    <w:rsid w:val="00052449"/>
    <w:rsid w:val="00057BF6"/>
    <w:rsid w:val="00060F55"/>
    <w:rsid w:val="00061F7E"/>
    <w:rsid w:val="00073CE4"/>
    <w:rsid w:val="00094722"/>
    <w:rsid w:val="00094A02"/>
    <w:rsid w:val="000A17FD"/>
    <w:rsid w:val="000A473C"/>
    <w:rsid w:val="000C3D4A"/>
    <w:rsid w:val="000D0125"/>
    <w:rsid w:val="000D2FC7"/>
    <w:rsid w:val="000F2029"/>
    <w:rsid w:val="000F2CBC"/>
    <w:rsid w:val="000F6DB8"/>
    <w:rsid w:val="00110D78"/>
    <w:rsid w:val="00112E4B"/>
    <w:rsid w:val="00141484"/>
    <w:rsid w:val="00143C10"/>
    <w:rsid w:val="00152A5A"/>
    <w:rsid w:val="001531C8"/>
    <w:rsid w:val="001542A4"/>
    <w:rsid w:val="0015431F"/>
    <w:rsid w:val="00162790"/>
    <w:rsid w:val="00163E27"/>
    <w:rsid w:val="00167E3E"/>
    <w:rsid w:val="001A13D9"/>
    <w:rsid w:val="001A69B0"/>
    <w:rsid w:val="001B620E"/>
    <w:rsid w:val="001C20F2"/>
    <w:rsid w:val="001C37D2"/>
    <w:rsid w:val="001D281A"/>
    <w:rsid w:val="001D524A"/>
    <w:rsid w:val="001D7741"/>
    <w:rsid w:val="001E7E4F"/>
    <w:rsid w:val="001F3671"/>
    <w:rsid w:val="00211879"/>
    <w:rsid w:val="0022160D"/>
    <w:rsid w:val="00223868"/>
    <w:rsid w:val="002252A6"/>
    <w:rsid w:val="00231F9F"/>
    <w:rsid w:val="00240CD4"/>
    <w:rsid w:val="00242D99"/>
    <w:rsid w:val="00244E28"/>
    <w:rsid w:val="00260F7C"/>
    <w:rsid w:val="002655BA"/>
    <w:rsid w:val="00277D67"/>
    <w:rsid w:val="002869CF"/>
    <w:rsid w:val="0028748F"/>
    <w:rsid w:val="002A152A"/>
    <w:rsid w:val="002A1A32"/>
    <w:rsid w:val="002A2092"/>
    <w:rsid w:val="002B242F"/>
    <w:rsid w:val="002B5F73"/>
    <w:rsid w:val="002C3F7E"/>
    <w:rsid w:val="002D641C"/>
    <w:rsid w:val="002D65DA"/>
    <w:rsid w:val="002E70B9"/>
    <w:rsid w:val="002F284A"/>
    <w:rsid w:val="00343D85"/>
    <w:rsid w:val="003467AC"/>
    <w:rsid w:val="0035033A"/>
    <w:rsid w:val="003603B7"/>
    <w:rsid w:val="00366B53"/>
    <w:rsid w:val="00373548"/>
    <w:rsid w:val="0039212C"/>
    <w:rsid w:val="00393BD9"/>
    <w:rsid w:val="00395278"/>
    <w:rsid w:val="003A0A1B"/>
    <w:rsid w:val="003B014D"/>
    <w:rsid w:val="003B3E18"/>
    <w:rsid w:val="003C725A"/>
    <w:rsid w:val="003C77DB"/>
    <w:rsid w:val="003D6482"/>
    <w:rsid w:val="003F5B20"/>
    <w:rsid w:val="003F7DFD"/>
    <w:rsid w:val="0041185E"/>
    <w:rsid w:val="0043127D"/>
    <w:rsid w:val="00435516"/>
    <w:rsid w:val="004635D6"/>
    <w:rsid w:val="00463DDA"/>
    <w:rsid w:val="004643C0"/>
    <w:rsid w:val="00465532"/>
    <w:rsid w:val="0046724B"/>
    <w:rsid w:val="004704FF"/>
    <w:rsid w:val="00470782"/>
    <w:rsid w:val="004766A2"/>
    <w:rsid w:val="00477D6F"/>
    <w:rsid w:val="004903DD"/>
    <w:rsid w:val="004A4FEE"/>
    <w:rsid w:val="004A510B"/>
    <w:rsid w:val="004B5F77"/>
    <w:rsid w:val="004C176D"/>
    <w:rsid w:val="004D16C9"/>
    <w:rsid w:val="004D1A13"/>
    <w:rsid w:val="004D1F64"/>
    <w:rsid w:val="004D430C"/>
    <w:rsid w:val="004D5F02"/>
    <w:rsid w:val="004F792E"/>
    <w:rsid w:val="00513791"/>
    <w:rsid w:val="00515EC4"/>
    <w:rsid w:val="00516D83"/>
    <w:rsid w:val="0053662C"/>
    <w:rsid w:val="0055001D"/>
    <w:rsid w:val="005606D4"/>
    <w:rsid w:val="005832E7"/>
    <w:rsid w:val="00597E43"/>
    <w:rsid w:val="005A2C67"/>
    <w:rsid w:val="005B412C"/>
    <w:rsid w:val="005C3C4E"/>
    <w:rsid w:val="005C5C19"/>
    <w:rsid w:val="005D27FB"/>
    <w:rsid w:val="005E76F7"/>
    <w:rsid w:val="005E7CFA"/>
    <w:rsid w:val="005F1C15"/>
    <w:rsid w:val="006033A8"/>
    <w:rsid w:val="00611A14"/>
    <w:rsid w:val="006541A9"/>
    <w:rsid w:val="00654767"/>
    <w:rsid w:val="00660810"/>
    <w:rsid w:val="00673C1B"/>
    <w:rsid w:val="006777F0"/>
    <w:rsid w:val="00683795"/>
    <w:rsid w:val="00684B67"/>
    <w:rsid w:val="00692025"/>
    <w:rsid w:val="006A3619"/>
    <w:rsid w:val="006A7483"/>
    <w:rsid w:val="006A7E91"/>
    <w:rsid w:val="006B1A23"/>
    <w:rsid w:val="006C111D"/>
    <w:rsid w:val="006C7568"/>
    <w:rsid w:val="006D2562"/>
    <w:rsid w:val="006E4098"/>
    <w:rsid w:val="006F004D"/>
    <w:rsid w:val="006F1D78"/>
    <w:rsid w:val="007014DE"/>
    <w:rsid w:val="00724759"/>
    <w:rsid w:val="00731A03"/>
    <w:rsid w:val="00735F5D"/>
    <w:rsid w:val="00754CCB"/>
    <w:rsid w:val="00755330"/>
    <w:rsid w:val="00774AE3"/>
    <w:rsid w:val="00777CCE"/>
    <w:rsid w:val="00777E54"/>
    <w:rsid w:val="00783B5A"/>
    <w:rsid w:val="00784CA9"/>
    <w:rsid w:val="00786DD1"/>
    <w:rsid w:val="007A4342"/>
    <w:rsid w:val="007B3993"/>
    <w:rsid w:val="007B5284"/>
    <w:rsid w:val="007B7833"/>
    <w:rsid w:val="007C34B2"/>
    <w:rsid w:val="007C4E29"/>
    <w:rsid w:val="007C5683"/>
    <w:rsid w:val="007D6513"/>
    <w:rsid w:val="007F4A04"/>
    <w:rsid w:val="00803023"/>
    <w:rsid w:val="008101A7"/>
    <w:rsid w:val="00812283"/>
    <w:rsid w:val="00831DEA"/>
    <w:rsid w:val="00850B84"/>
    <w:rsid w:val="00862EF0"/>
    <w:rsid w:val="008716AC"/>
    <w:rsid w:val="00876B3B"/>
    <w:rsid w:val="008A54E1"/>
    <w:rsid w:val="008B6DBF"/>
    <w:rsid w:val="008C26A8"/>
    <w:rsid w:val="008C4525"/>
    <w:rsid w:val="008E5570"/>
    <w:rsid w:val="008F1782"/>
    <w:rsid w:val="00920FE9"/>
    <w:rsid w:val="0094502D"/>
    <w:rsid w:val="00972F74"/>
    <w:rsid w:val="0097625C"/>
    <w:rsid w:val="00976F6E"/>
    <w:rsid w:val="00981554"/>
    <w:rsid w:val="00985F76"/>
    <w:rsid w:val="0099176A"/>
    <w:rsid w:val="009938E2"/>
    <w:rsid w:val="00995598"/>
    <w:rsid w:val="009A14D6"/>
    <w:rsid w:val="009A2D5F"/>
    <w:rsid w:val="009B6F03"/>
    <w:rsid w:val="009C1C46"/>
    <w:rsid w:val="009C2A42"/>
    <w:rsid w:val="009D226D"/>
    <w:rsid w:val="009D24FD"/>
    <w:rsid w:val="009D570A"/>
    <w:rsid w:val="009F5780"/>
    <w:rsid w:val="00A02798"/>
    <w:rsid w:val="00A0621E"/>
    <w:rsid w:val="00A0659C"/>
    <w:rsid w:val="00A10AEB"/>
    <w:rsid w:val="00A130F6"/>
    <w:rsid w:val="00A31FAD"/>
    <w:rsid w:val="00A5025C"/>
    <w:rsid w:val="00A5709C"/>
    <w:rsid w:val="00A57291"/>
    <w:rsid w:val="00A63BDD"/>
    <w:rsid w:val="00A718DD"/>
    <w:rsid w:val="00A7672F"/>
    <w:rsid w:val="00A77598"/>
    <w:rsid w:val="00A82888"/>
    <w:rsid w:val="00A93523"/>
    <w:rsid w:val="00AA045D"/>
    <w:rsid w:val="00AA15C4"/>
    <w:rsid w:val="00AA1C0D"/>
    <w:rsid w:val="00AB1A81"/>
    <w:rsid w:val="00AC0422"/>
    <w:rsid w:val="00AC5BB0"/>
    <w:rsid w:val="00AC79F4"/>
    <w:rsid w:val="00AD517E"/>
    <w:rsid w:val="00AE11C1"/>
    <w:rsid w:val="00AF21E4"/>
    <w:rsid w:val="00B016A8"/>
    <w:rsid w:val="00B058E0"/>
    <w:rsid w:val="00B079A7"/>
    <w:rsid w:val="00B11586"/>
    <w:rsid w:val="00B11658"/>
    <w:rsid w:val="00B32BC2"/>
    <w:rsid w:val="00B50027"/>
    <w:rsid w:val="00B534AC"/>
    <w:rsid w:val="00B76337"/>
    <w:rsid w:val="00B854D3"/>
    <w:rsid w:val="00BA3457"/>
    <w:rsid w:val="00BB6EB7"/>
    <w:rsid w:val="00BB7F7E"/>
    <w:rsid w:val="00BD4CF5"/>
    <w:rsid w:val="00BD5339"/>
    <w:rsid w:val="00BE15FB"/>
    <w:rsid w:val="00BE27C2"/>
    <w:rsid w:val="00C00967"/>
    <w:rsid w:val="00C01936"/>
    <w:rsid w:val="00C04468"/>
    <w:rsid w:val="00C052A5"/>
    <w:rsid w:val="00C1228A"/>
    <w:rsid w:val="00C1534F"/>
    <w:rsid w:val="00C15E5A"/>
    <w:rsid w:val="00C217CD"/>
    <w:rsid w:val="00C26D31"/>
    <w:rsid w:val="00C34B43"/>
    <w:rsid w:val="00C42C03"/>
    <w:rsid w:val="00C45FBD"/>
    <w:rsid w:val="00C467A0"/>
    <w:rsid w:val="00C476EC"/>
    <w:rsid w:val="00C502AB"/>
    <w:rsid w:val="00C54EC2"/>
    <w:rsid w:val="00C624D0"/>
    <w:rsid w:val="00C63E38"/>
    <w:rsid w:val="00C74B2F"/>
    <w:rsid w:val="00C76193"/>
    <w:rsid w:val="00CA3668"/>
    <w:rsid w:val="00CB60B5"/>
    <w:rsid w:val="00CC157B"/>
    <w:rsid w:val="00CC173C"/>
    <w:rsid w:val="00CC29D8"/>
    <w:rsid w:val="00CC41A5"/>
    <w:rsid w:val="00CD26C5"/>
    <w:rsid w:val="00CD45BE"/>
    <w:rsid w:val="00CD6B71"/>
    <w:rsid w:val="00CE7491"/>
    <w:rsid w:val="00CF54BF"/>
    <w:rsid w:val="00D01F3C"/>
    <w:rsid w:val="00D0641A"/>
    <w:rsid w:val="00D1782E"/>
    <w:rsid w:val="00D20505"/>
    <w:rsid w:val="00D20764"/>
    <w:rsid w:val="00D33C31"/>
    <w:rsid w:val="00D404C9"/>
    <w:rsid w:val="00D414EE"/>
    <w:rsid w:val="00D449E2"/>
    <w:rsid w:val="00D4703D"/>
    <w:rsid w:val="00D53A0E"/>
    <w:rsid w:val="00D55611"/>
    <w:rsid w:val="00D5574B"/>
    <w:rsid w:val="00D569AB"/>
    <w:rsid w:val="00D67842"/>
    <w:rsid w:val="00D845D1"/>
    <w:rsid w:val="00D857A5"/>
    <w:rsid w:val="00D938B1"/>
    <w:rsid w:val="00D93FC5"/>
    <w:rsid w:val="00D97BE3"/>
    <w:rsid w:val="00DA1E80"/>
    <w:rsid w:val="00DA454D"/>
    <w:rsid w:val="00DB7ABC"/>
    <w:rsid w:val="00DC7689"/>
    <w:rsid w:val="00DC7FBB"/>
    <w:rsid w:val="00DE0D42"/>
    <w:rsid w:val="00DE68A9"/>
    <w:rsid w:val="00E06590"/>
    <w:rsid w:val="00E11DAB"/>
    <w:rsid w:val="00E1332F"/>
    <w:rsid w:val="00E14C27"/>
    <w:rsid w:val="00E23F84"/>
    <w:rsid w:val="00E276A5"/>
    <w:rsid w:val="00E359E7"/>
    <w:rsid w:val="00E40846"/>
    <w:rsid w:val="00E528E8"/>
    <w:rsid w:val="00E54561"/>
    <w:rsid w:val="00E63A11"/>
    <w:rsid w:val="00E80EE5"/>
    <w:rsid w:val="00E86ECE"/>
    <w:rsid w:val="00E87672"/>
    <w:rsid w:val="00EA2E7D"/>
    <w:rsid w:val="00EB3302"/>
    <w:rsid w:val="00EB64C1"/>
    <w:rsid w:val="00EC2FBB"/>
    <w:rsid w:val="00EC7F0B"/>
    <w:rsid w:val="00ED0F88"/>
    <w:rsid w:val="00ED67F4"/>
    <w:rsid w:val="00EE74AE"/>
    <w:rsid w:val="00F04A13"/>
    <w:rsid w:val="00F23010"/>
    <w:rsid w:val="00F360DE"/>
    <w:rsid w:val="00F36837"/>
    <w:rsid w:val="00F534F6"/>
    <w:rsid w:val="00F57790"/>
    <w:rsid w:val="00F67FB7"/>
    <w:rsid w:val="00F7512F"/>
    <w:rsid w:val="00F801E0"/>
    <w:rsid w:val="00F84119"/>
    <w:rsid w:val="00F916DA"/>
    <w:rsid w:val="00FA2C53"/>
    <w:rsid w:val="00FB69FF"/>
    <w:rsid w:val="00FB79C2"/>
    <w:rsid w:val="00FC256B"/>
    <w:rsid w:val="00FC61BC"/>
    <w:rsid w:val="00FD1E88"/>
    <w:rsid w:val="00FD325F"/>
    <w:rsid w:val="00FE0C43"/>
    <w:rsid w:val="00FE5A5B"/>
    <w:rsid w:val="00FE6067"/>
    <w:rsid w:val="00FF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9A16F6"/>
  <w15:chartTrackingRefBased/>
  <w15:docId w15:val="{F08D4F44-3831-DC40-B1DA-5330A45A2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FB7"/>
  </w:style>
  <w:style w:type="paragraph" w:styleId="Heading1">
    <w:name w:val="heading 1"/>
    <w:basedOn w:val="Normal"/>
    <w:next w:val="Normal"/>
    <w:link w:val="Heading1Char"/>
    <w:uiPriority w:val="9"/>
    <w:qFormat/>
    <w:rsid w:val="007B78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8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proposal">
    <w:name w:val="Dissertation_proposal"/>
    <w:basedOn w:val="Heading1"/>
    <w:next w:val="Heading2"/>
    <w:autoRedefine/>
    <w:qFormat/>
    <w:rsid w:val="007B7833"/>
    <w:pPr>
      <w:widowControl w:val="0"/>
      <w:jc w:val="both"/>
    </w:pPr>
    <w:rPr>
      <w:rFonts w:ascii="Times New Roman" w:hAnsi="Times New Roman"/>
      <w:b/>
      <w:color w:val="000000" w:themeColor="text1"/>
      <w:kern w:val="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B78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8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issertationheader2">
    <w:name w:val="dissertation header2"/>
    <w:basedOn w:val="Heading2"/>
    <w:next w:val="Dissertationproposal"/>
    <w:autoRedefine/>
    <w:qFormat/>
    <w:rsid w:val="007B7833"/>
    <w:pPr>
      <w:autoSpaceDE w:val="0"/>
      <w:autoSpaceDN w:val="0"/>
      <w:adjustRightInd w:val="0"/>
      <w:spacing w:line="259" w:lineRule="auto"/>
    </w:pPr>
    <w:rPr>
      <w:rFonts w:ascii="Times New Roman" w:hAnsi="Times New Roman"/>
      <w:b/>
      <w:i/>
      <w:color w:val="000000" w:themeColor="text1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F54BF"/>
  </w:style>
  <w:style w:type="paragraph" w:styleId="BalloonText">
    <w:name w:val="Balloon Text"/>
    <w:basedOn w:val="Normal"/>
    <w:link w:val="BalloonTextChar"/>
    <w:uiPriority w:val="99"/>
    <w:semiHidden/>
    <w:unhideWhenUsed/>
    <w:rsid w:val="003603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3B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3</Characters>
  <Application>Microsoft Office Word</Application>
  <DocSecurity>0</DocSecurity>
  <Lines>1</Lines>
  <Paragraphs>1</Paragraphs>
  <ScaleCrop>false</ScaleCrop>
  <Company/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, Ning</dc:creator>
  <cp:keywords/>
  <dc:description/>
  <cp:lastModifiedBy>Duan, Ning</cp:lastModifiedBy>
  <cp:revision>1</cp:revision>
  <dcterms:created xsi:type="dcterms:W3CDTF">2022-09-15T01:32:00Z</dcterms:created>
  <dcterms:modified xsi:type="dcterms:W3CDTF">2022-09-15T01:33:00Z</dcterms:modified>
</cp:coreProperties>
</file>